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386D6" w14:textId="77777777" w:rsidR="00AB3CA6" w:rsidRPr="00D00C22" w:rsidRDefault="00AB3CA6" w:rsidP="00AB3CA6">
      <w:pPr>
        <w:pStyle w:val="Heading1"/>
        <w:rPr>
          <w:rFonts w:ascii="Arial" w:hAnsi="Arial" w:cs="Arial"/>
        </w:rPr>
      </w:pPr>
      <w:r w:rsidRPr="00D00C22">
        <w:rPr>
          <w:rFonts w:ascii="Arial" w:hAnsi="Arial" w:cs="Arial"/>
          <w:sz w:val="22"/>
          <w:szCs w:val="22"/>
        </w:rPr>
        <w:t>eTable 1. Included OUD Diagnosis Codes</w:t>
      </w:r>
    </w:p>
    <w:p w14:paraId="23087624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16A917FA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70097D93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3723739A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6616B6E1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1072D113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1FCB78A2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5BDF9134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2AD25421" w14:textId="77777777" w:rsidR="00AB3CA6" w:rsidRDefault="00AB3CA6" w:rsidP="00AB3CA6">
      <w:pPr>
        <w:rPr>
          <w:rFonts w:ascii="Arial" w:hAnsi="Arial" w:cs="Arial"/>
          <w:sz w:val="24"/>
          <w:szCs w:val="24"/>
        </w:rPr>
      </w:pPr>
    </w:p>
    <w:p w14:paraId="61F24077" w14:textId="77777777" w:rsidR="00AB3CA6" w:rsidRDefault="00AB3CA6" w:rsidP="00AB3CA6">
      <w:pPr>
        <w:rPr>
          <w:rFonts w:ascii="Arial" w:hAnsi="Arial" w:cs="Arial"/>
          <w:noProof/>
        </w:rPr>
      </w:pPr>
    </w:p>
    <w:p w14:paraId="25A00434" w14:textId="77777777" w:rsidR="00AB3CA6" w:rsidRDefault="00AB3CA6" w:rsidP="00AB3CA6">
      <w:pPr>
        <w:rPr>
          <w:rFonts w:ascii="Arial" w:hAnsi="Arial" w:cs="Arial"/>
          <w:noProof/>
        </w:rPr>
      </w:pPr>
    </w:p>
    <w:p w14:paraId="06CDF2BF" w14:textId="77777777" w:rsidR="00AB3CA6" w:rsidRDefault="00AB3CA6" w:rsidP="00AB3CA6">
      <w:pPr>
        <w:rPr>
          <w:rFonts w:ascii="Arial" w:hAnsi="Arial" w:cs="Arial"/>
          <w:noProof/>
        </w:rPr>
      </w:pPr>
    </w:p>
    <w:tbl>
      <w:tblPr>
        <w:tblpPr w:leftFromText="180" w:rightFromText="180" w:vertAnchor="page" w:horzAnchor="margin" w:tblpY="1881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949"/>
      </w:tblGrid>
      <w:tr w:rsidR="00AB3CA6" w:rsidRPr="00CF58AF" w14:paraId="1983F874" w14:textId="77777777" w:rsidTr="00B72346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hideMark/>
          </w:tcPr>
          <w:p w14:paraId="25E6312D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iagnosis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49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hideMark/>
          </w:tcPr>
          <w:p w14:paraId="0AF95023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des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AB3CA6" w:rsidRPr="00CF58AF" w14:paraId="0BFD350C" w14:textId="77777777" w:rsidTr="00B72346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DF3448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Opioid abuse  </w:t>
            </w:r>
          </w:p>
        </w:tc>
        <w:tc>
          <w:tcPr>
            <w:tcW w:w="4949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E5AC8F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CD-9-CM: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14:paraId="6519D445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305.5-</w:t>
            </w:r>
            <w:r w:rsidRPr="00CF58AF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 </w:t>
            </w:r>
          </w:p>
          <w:p w14:paraId="2AF151AE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CD-10-CM: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14:paraId="06D7484C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F11.10, F11.12–, F11.14, F11.15–, F11.18–, F11.19 </w:t>
            </w:r>
          </w:p>
        </w:tc>
      </w:tr>
      <w:tr w:rsidR="00AB3CA6" w:rsidRPr="00CF58AF" w14:paraId="58EE507A" w14:textId="77777777" w:rsidTr="00B72346">
        <w:trPr>
          <w:trHeight w:val="300"/>
        </w:trPr>
        <w:tc>
          <w:tcPr>
            <w:tcW w:w="4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E8D1FF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Opioid dependence </w:t>
            </w:r>
          </w:p>
        </w:tc>
        <w:tc>
          <w:tcPr>
            <w:tcW w:w="49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CCE5CC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CD-9-CM: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14:paraId="3898ABDC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304.00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, 304.01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, 304.02</w:t>
            </w:r>
            <w:r w:rsidRPr="00EB2F7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, 304.7–</w:t>
            </w:r>
            <w:r w:rsidRPr="00EB2F7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 </w:t>
            </w:r>
          </w:p>
          <w:p w14:paraId="5405EE5D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CD-10-CM: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14:paraId="02963EA7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F11.2–– </w:t>
            </w:r>
          </w:p>
        </w:tc>
      </w:tr>
      <w:tr w:rsidR="00AB3CA6" w:rsidRPr="00CF58AF" w14:paraId="21DF28D3" w14:textId="77777777" w:rsidTr="00B72346">
        <w:trPr>
          <w:trHeight w:val="300"/>
        </w:trPr>
        <w:tc>
          <w:tcPr>
            <w:tcW w:w="4395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hideMark/>
          </w:tcPr>
          <w:p w14:paraId="499240EC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Opioid use </w:t>
            </w:r>
          </w:p>
        </w:tc>
        <w:tc>
          <w:tcPr>
            <w:tcW w:w="4949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hideMark/>
          </w:tcPr>
          <w:p w14:paraId="0AD17E19" w14:textId="77777777" w:rsidR="00AB3CA6" w:rsidRPr="00CF58AF" w:rsidRDefault="00AB3CA6" w:rsidP="00B7234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F11.9–– </w:t>
            </w:r>
          </w:p>
        </w:tc>
      </w:tr>
      <w:tr w:rsidR="00AB3CA6" w:rsidRPr="00CF58AF" w14:paraId="68C258F4" w14:textId="77777777" w:rsidTr="00B72346">
        <w:trPr>
          <w:trHeight w:val="1380"/>
        </w:trPr>
        <w:tc>
          <w:tcPr>
            <w:tcW w:w="93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F2C8" w14:textId="77777777" w:rsidR="00AB3CA6" w:rsidRPr="00CF58AF" w:rsidRDefault="00AB3CA6" w:rsidP="00B72346">
            <w:pPr>
              <w:spacing w:after="0" w:line="240" w:lineRule="auto"/>
              <w:ind w:left="135" w:hanging="135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EB2F7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1 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>Note that the ICD-9-CM system lacked the specificity of ICD-10-CM. This code covers all morphine-type dependencies, including heroin, methadone, and opium along with all synthetic derivatives. </w:t>
            </w:r>
          </w:p>
          <w:p w14:paraId="42C7AB1D" w14:textId="77777777" w:rsidR="00AB3CA6" w:rsidRDefault="00AB3CA6" w:rsidP="00B72346">
            <w:pPr>
              <w:spacing w:after="0" w:line="240" w:lineRule="auto"/>
              <w:ind w:left="135" w:hanging="135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  <w:r w:rsidRPr="00CF58AF">
              <w:rPr>
                <w:rFonts w:ascii="Arial" w:eastAsia="Times New Roman" w:hAnsi="Arial" w:cs="Arial"/>
                <w:sz w:val="24"/>
                <w:szCs w:val="24"/>
              </w:rPr>
              <w:t xml:space="preserve"> Notes opioid use combined with other drug </w:t>
            </w:r>
            <w:proofErr w:type="gramStart"/>
            <w:r w:rsidRPr="00CF58AF">
              <w:rPr>
                <w:rFonts w:ascii="Arial" w:eastAsia="Times New Roman" w:hAnsi="Arial" w:cs="Arial"/>
                <w:sz w:val="24"/>
                <w:szCs w:val="24"/>
              </w:rPr>
              <w:t>dependence,</w:t>
            </w:r>
            <w:proofErr w:type="gramEnd"/>
            <w:r w:rsidRPr="00CF58AF">
              <w:rPr>
                <w:rFonts w:ascii="Arial" w:eastAsia="Times New Roman" w:hAnsi="Arial" w:cs="Arial"/>
                <w:sz w:val="24"/>
                <w:szCs w:val="24"/>
              </w:rPr>
              <w:t xml:space="preserve"> a smaller subset of cases located with the ICD-10-CM coding. </w:t>
            </w:r>
          </w:p>
          <w:p w14:paraId="00FC43D1" w14:textId="77777777" w:rsidR="00AB3CA6" w:rsidRPr="00CF58AF" w:rsidRDefault="00AB3CA6" w:rsidP="00B72346">
            <w:pPr>
              <w:spacing w:after="0" w:line="240" w:lineRule="auto"/>
              <w:ind w:left="135" w:hanging="135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11CA510C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A6"/>
    <w:rsid w:val="002F023D"/>
    <w:rsid w:val="005E3C07"/>
    <w:rsid w:val="00AB3CA6"/>
    <w:rsid w:val="00CF44CF"/>
    <w:rsid w:val="00D654D4"/>
    <w:rsid w:val="00E966D7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592FF"/>
  <w15:chartTrackingRefBased/>
  <w15:docId w15:val="{8AF1D08C-99C2-394E-B51D-86BB6D15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CA6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CA6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CA6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3</cp:revision>
  <dcterms:created xsi:type="dcterms:W3CDTF">2023-12-15T02:44:00Z</dcterms:created>
  <dcterms:modified xsi:type="dcterms:W3CDTF">2023-12-1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4:45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bff2a81b-e27b-4da5-818e-b9329d0f3f51</vt:lpwstr>
  </property>
  <property fmtid="{D5CDD505-2E9C-101B-9397-08002B2CF9AE}" pid="8" name="MSIP_Label_8ca390d5-a4f3-448c-8368-24080179bc53_ContentBits">
    <vt:lpwstr>0</vt:lpwstr>
  </property>
</Properties>
</file>